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78116" w14:textId="2F4C1CB5" w:rsidR="009564F7" w:rsidRPr="00402E5E" w:rsidRDefault="00402E5E" w:rsidP="00402E5E">
      <w:pPr>
        <w:jc w:val="center"/>
        <w:rPr>
          <w:rFonts w:ascii="Arial" w:hAnsi="Arial" w:cs="Arial"/>
          <w:b/>
          <w:bCs/>
          <w:u w:val="single"/>
        </w:rPr>
      </w:pPr>
      <w:r w:rsidRPr="00402E5E">
        <w:rPr>
          <w:rFonts w:ascii="Arial" w:hAnsi="Arial" w:cs="Arial"/>
          <w:b/>
          <w:bCs/>
          <w:u w:val="single"/>
        </w:rPr>
        <w:t>Risk Perception, Attitude and Practice (RPAP) on Dengue Infection</w:t>
      </w:r>
    </w:p>
    <w:p w14:paraId="15F61F01" w14:textId="1E101546" w:rsidR="00402E5E" w:rsidRDefault="00402E5E"/>
    <w:tbl>
      <w:tblPr>
        <w:tblStyle w:val="TableGrid"/>
        <w:tblW w:w="10357" w:type="dxa"/>
        <w:tblInd w:w="-431" w:type="dxa"/>
        <w:tblLook w:val="04A0" w:firstRow="1" w:lastRow="0" w:firstColumn="1" w:lastColumn="0" w:noHBand="0" w:noVBand="1"/>
      </w:tblPr>
      <w:tblGrid>
        <w:gridCol w:w="551"/>
        <w:gridCol w:w="6396"/>
        <w:gridCol w:w="426"/>
        <w:gridCol w:w="426"/>
        <w:gridCol w:w="426"/>
        <w:gridCol w:w="427"/>
        <w:gridCol w:w="426"/>
        <w:gridCol w:w="426"/>
        <w:gridCol w:w="426"/>
        <w:gridCol w:w="427"/>
      </w:tblGrid>
      <w:tr w:rsidR="00402E5E" w:rsidRPr="009C3601" w14:paraId="2A13F330" w14:textId="77777777" w:rsidTr="00676A76">
        <w:tc>
          <w:tcPr>
            <w:tcW w:w="6947" w:type="dxa"/>
            <w:gridSpan w:val="2"/>
          </w:tcPr>
          <w:p w14:paraId="1E5BB046" w14:textId="6C58BD9E" w:rsidR="00402E5E" w:rsidRPr="00402E5E" w:rsidRDefault="00402E5E" w:rsidP="0067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402E5E">
              <w:rPr>
                <w:rFonts w:ascii="Arial" w:hAnsi="Arial" w:cs="Arial"/>
                <w:b/>
                <w:bCs/>
              </w:rPr>
              <w:t>Risk Perception Dengue Fever</w:t>
            </w:r>
          </w:p>
        </w:tc>
        <w:tc>
          <w:tcPr>
            <w:tcW w:w="3410" w:type="dxa"/>
            <w:gridSpan w:val="8"/>
          </w:tcPr>
          <w:p w14:paraId="3A3BFADE" w14:textId="236F461E" w:rsidR="00402E5E" w:rsidRPr="009C3601" w:rsidRDefault="00402E5E" w:rsidP="00676A76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9C3601">
              <w:rPr>
                <w:rFonts w:ascii="Arial" w:hAnsi="Arial" w:cs="Arial"/>
                <w:b/>
                <w:bCs/>
                <w:i/>
                <w:iCs/>
              </w:rPr>
              <w:t>Circle your answer)</w:t>
            </w:r>
          </w:p>
        </w:tc>
      </w:tr>
      <w:tr w:rsidR="00402E5E" w:rsidRPr="009C3601" w14:paraId="3BBBF5F8" w14:textId="77777777" w:rsidTr="00676A76">
        <w:trPr>
          <w:trHeight w:val="422"/>
        </w:trPr>
        <w:tc>
          <w:tcPr>
            <w:tcW w:w="551" w:type="dxa"/>
            <w:vMerge w:val="restart"/>
          </w:tcPr>
          <w:p w14:paraId="5A65386D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78328C14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1.</w:t>
            </w:r>
          </w:p>
        </w:tc>
        <w:tc>
          <w:tcPr>
            <w:tcW w:w="6396" w:type="dxa"/>
            <w:vMerge w:val="restart"/>
          </w:tcPr>
          <w:p w14:paraId="4634DD57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56C4CD5C" w14:textId="4D09F66C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am at risk to get dengue fever.</w:t>
            </w:r>
          </w:p>
          <w:p w14:paraId="57071A29" w14:textId="77777777" w:rsidR="00402E5E" w:rsidRPr="00402E5E" w:rsidRDefault="00402E5E" w:rsidP="00676A7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6838BA2" w14:textId="77777777" w:rsidR="00402E5E" w:rsidRPr="009C3601" w:rsidRDefault="00402E5E" w:rsidP="0067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F909F8B" w14:textId="77777777" w:rsidR="00402E5E" w:rsidRPr="009C3601" w:rsidRDefault="00402E5E" w:rsidP="0067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A455B3C" w14:textId="77777777" w:rsidR="00402E5E" w:rsidRPr="009C3601" w:rsidRDefault="00402E5E" w:rsidP="0067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41C9C811" w14:textId="77777777" w:rsidR="00402E5E" w:rsidRPr="009C3601" w:rsidRDefault="00402E5E" w:rsidP="0067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50D01A6" w14:textId="77777777" w:rsidR="00402E5E" w:rsidRPr="009C3601" w:rsidRDefault="00402E5E" w:rsidP="0067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F053678" w14:textId="77777777" w:rsidR="00402E5E" w:rsidRPr="009C3601" w:rsidRDefault="00402E5E" w:rsidP="0067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6074221" w14:textId="77777777" w:rsidR="00402E5E" w:rsidRPr="009C3601" w:rsidRDefault="00402E5E" w:rsidP="0067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6F80D017" w14:textId="77777777" w:rsidR="00402E5E" w:rsidRPr="009C3601" w:rsidRDefault="00402E5E" w:rsidP="0067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2440E73F" w14:textId="77777777" w:rsidTr="00676A76">
        <w:trPr>
          <w:trHeight w:val="421"/>
        </w:trPr>
        <w:tc>
          <w:tcPr>
            <w:tcW w:w="551" w:type="dxa"/>
            <w:vMerge/>
          </w:tcPr>
          <w:p w14:paraId="34D80F6C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5FD48464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3308806A" w14:textId="2BFE80D3" w:rsidR="00402E5E" w:rsidRDefault="00402E5E" w:rsidP="00676A76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1C5F37E" wp14:editId="2A514059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1" name="Straight Arrow Con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type w14:anchorId="3DCB4F57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1" o:spid="_x0000_s1026" type="#_x0000_t32" style="position:absolute;margin-left:40.6pt;margin-top:9.25pt;width:76.5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4C02467A" w14:textId="086839CA" w:rsidR="00402E5E" w:rsidRPr="0056533B" w:rsidRDefault="00402E5E" w:rsidP="00676A7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12F00E72" w14:textId="77777777" w:rsidR="00402E5E" w:rsidRDefault="00402E5E" w:rsidP="00676A7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2C71C936" w14:textId="63DF91FA" w:rsidR="00402E5E" w:rsidRPr="0056533B" w:rsidRDefault="00402E5E" w:rsidP="00676A76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7CFD3ECD" w14:textId="77777777" w:rsidTr="00676A76">
        <w:trPr>
          <w:trHeight w:val="636"/>
        </w:trPr>
        <w:tc>
          <w:tcPr>
            <w:tcW w:w="551" w:type="dxa"/>
            <w:vMerge w:val="restart"/>
          </w:tcPr>
          <w:p w14:paraId="68F4326D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7B3F77EE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2.</w:t>
            </w:r>
          </w:p>
          <w:p w14:paraId="4CE8DAB9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 w:val="restart"/>
          </w:tcPr>
          <w:p w14:paraId="1C1BCF64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1A053436" w14:textId="271FA188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Dengue fever is a seasonal disease, I will be safe from it if the dengue season has passed.</w:t>
            </w:r>
          </w:p>
          <w:p w14:paraId="54B0B0E4" w14:textId="77777777" w:rsidR="00402E5E" w:rsidRPr="00402E5E" w:rsidRDefault="00402E5E" w:rsidP="00676A7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97EFA4A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754AC1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65AEBEF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291A1A26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969F3FA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0C1A54C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FEF288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54F2ADAA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26E59D75" w14:textId="77777777" w:rsidTr="00676A76">
        <w:trPr>
          <w:trHeight w:val="635"/>
        </w:trPr>
        <w:tc>
          <w:tcPr>
            <w:tcW w:w="551" w:type="dxa"/>
            <w:vMerge/>
          </w:tcPr>
          <w:p w14:paraId="1A5F3BD5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  <w:tcBorders>
              <w:right w:val="single" w:sz="4" w:space="0" w:color="auto"/>
            </w:tcBorders>
          </w:tcPr>
          <w:p w14:paraId="52870982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97DBC0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3C502252" wp14:editId="6941772F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2" name="Straight Arrow Connector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7E4157B0" id="Straight Arrow Connector 2" o:spid="_x0000_s1026" type="#_x0000_t32" style="position:absolute;margin-left:40.6pt;margin-top:9.25pt;width:76.55pt;height:0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65DA6D1D" w14:textId="28D63230" w:rsidR="00402E5E" w:rsidRPr="0056533B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777AB0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114533EC" w14:textId="0AAA864F" w:rsidR="00402E5E" w:rsidRPr="0056533B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637019D7" w14:textId="77777777" w:rsidTr="00676A76">
        <w:trPr>
          <w:trHeight w:val="843"/>
        </w:trPr>
        <w:tc>
          <w:tcPr>
            <w:tcW w:w="551" w:type="dxa"/>
            <w:vMerge w:val="restart"/>
          </w:tcPr>
          <w:p w14:paraId="51D6583C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2703E19F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3.</w:t>
            </w:r>
          </w:p>
        </w:tc>
        <w:tc>
          <w:tcPr>
            <w:tcW w:w="6396" w:type="dxa"/>
            <w:vMerge w:val="restart"/>
          </w:tcPr>
          <w:p w14:paraId="5AF352D9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725BD272" w14:textId="11CEA66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am bitten by mosquitoes every day, but I have never been infected with dengue fever. So, I am not at risk of getting dengue fever.</w:t>
            </w:r>
          </w:p>
          <w:p w14:paraId="47A55055" w14:textId="77777777" w:rsidR="00402E5E" w:rsidRPr="00402E5E" w:rsidRDefault="00402E5E" w:rsidP="00676A7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79C87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0CC41B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CC0A36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0A19D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508BC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9CE226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9C9B15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F62ED9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7F505D1D" w14:textId="77777777" w:rsidTr="00676A76">
        <w:trPr>
          <w:trHeight w:val="842"/>
        </w:trPr>
        <w:tc>
          <w:tcPr>
            <w:tcW w:w="551" w:type="dxa"/>
            <w:vMerge/>
          </w:tcPr>
          <w:p w14:paraId="5E9C333B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29664E61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61849367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47EE0D56" wp14:editId="12826E24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21" name="Straight Arrow Connector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50A0DEA3" id="Straight Arrow Connector 21" o:spid="_x0000_s1026" type="#_x0000_t32" style="position:absolute;margin-left:40.6pt;margin-top:9.25pt;width:76.5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BGonuI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77C570C8" w14:textId="3617BE58" w:rsidR="00402E5E" w:rsidRPr="0056533B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08F3EBF5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1DD49477" w14:textId="10AFBC85" w:rsidR="00402E5E" w:rsidRPr="0056533B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2233404E" w14:textId="77777777" w:rsidTr="00676A76">
        <w:trPr>
          <w:trHeight w:val="422"/>
        </w:trPr>
        <w:tc>
          <w:tcPr>
            <w:tcW w:w="551" w:type="dxa"/>
            <w:vMerge w:val="restart"/>
          </w:tcPr>
          <w:p w14:paraId="4911111A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2EC9FE1E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4.</w:t>
            </w:r>
          </w:p>
        </w:tc>
        <w:tc>
          <w:tcPr>
            <w:tcW w:w="6396" w:type="dxa"/>
            <w:vMerge w:val="restart"/>
          </w:tcPr>
          <w:p w14:paraId="16269F6A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3DD57149" w14:textId="0994D819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Dengue fever can cause death.</w:t>
            </w:r>
          </w:p>
          <w:p w14:paraId="4067CF1E" w14:textId="77777777" w:rsidR="00402E5E" w:rsidRPr="00402E5E" w:rsidRDefault="00402E5E" w:rsidP="00676A7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9818451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8BE1023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E7DDA1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5D249A37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603D2577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4D33F3E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572DEE69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</w:tcPr>
          <w:p w14:paraId="18201786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2BEECFF0" w14:textId="77777777" w:rsidTr="00676A76">
        <w:trPr>
          <w:trHeight w:val="421"/>
        </w:trPr>
        <w:tc>
          <w:tcPr>
            <w:tcW w:w="551" w:type="dxa"/>
            <w:vMerge/>
          </w:tcPr>
          <w:p w14:paraId="2336B4E6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04C696C1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12D93494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BC1A2E9" wp14:editId="6E9372CC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31" name="Straight Arrow Connector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3B7A531A" id="Straight Arrow Connector 31" o:spid="_x0000_s1026" type="#_x0000_t32" style="position:absolute;margin-left:40.6pt;margin-top:9.25pt;width:76.5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DBXVGH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25188BA5" w14:textId="31C2DDBE" w:rsidR="00402E5E" w:rsidRPr="0056533B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2BE6620E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7ACD2AC5" w14:textId="404C6DAE" w:rsidR="00402E5E" w:rsidRPr="0056533B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7FDEA261" w14:textId="77777777" w:rsidTr="00676A76">
        <w:trPr>
          <w:trHeight w:val="743"/>
        </w:trPr>
        <w:tc>
          <w:tcPr>
            <w:tcW w:w="551" w:type="dxa"/>
            <w:vMerge w:val="restart"/>
          </w:tcPr>
          <w:p w14:paraId="03ABF425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76C1EDA1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5.</w:t>
            </w:r>
          </w:p>
        </w:tc>
        <w:tc>
          <w:tcPr>
            <w:tcW w:w="6396" w:type="dxa"/>
            <w:vMerge w:val="restart"/>
          </w:tcPr>
          <w:p w14:paraId="08C6308E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0492EF0F" w14:textId="70F0320B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Fever for 3 days is worrisome to me. I feel that I cannot wait up to 5 days to get treatment.</w:t>
            </w:r>
          </w:p>
          <w:p w14:paraId="13E9D537" w14:textId="77777777" w:rsidR="00402E5E" w:rsidRPr="00402E5E" w:rsidRDefault="00402E5E" w:rsidP="00676A7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CA54C64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C704EA7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B862A9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251CDF77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FB58E54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3220BE6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C2F5929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1F7C553C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7BD261AA" w14:textId="77777777" w:rsidTr="00676A76">
        <w:trPr>
          <w:trHeight w:val="743"/>
        </w:trPr>
        <w:tc>
          <w:tcPr>
            <w:tcW w:w="551" w:type="dxa"/>
            <w:vMerge/>
          </w:tcPr>
          <w:p w14:paraId="1B085D4D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2AF00267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2A67C506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A57B6EE" wp14:editId="7211AD76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32" name="Straight Arrow Connector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399E7354" id="Straight Arrow Connector 32" o:spid="_x0000_s1026" type="#_x0000_t32" style="position:absolute;margin-left:40.6pt;margin-top:9.25pt;width:76.55pt;height:0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2AD469A9" w14:textId="69FE42DB" w:rsidR="00402E5E" w:rsidRPr="0056533B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31EE761E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40CFB7FE" w14:textId="24361D30" w:rsidR="00402E5E" w:rsidRPr="0056533B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2846097A" w14:textId="77777777" w:rsidTr="00676A76">
        <w:trPr>
          <w:trHeight w:val="743"/>
        </w:trPr>
        <w:tc>
          <w:tcPr>
            <w:tcW w:w="551" w:type="dxa"/>
            <w:vMerge w:val="restart"/>
          </w:tcPr>
          <w:p w14:paraId="50F9A12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13A852AD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6.</w:t>
            </w:r>
          </w:p>
          <w:p w14:paraId="3B7873D7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 w:val="restart"/>
          </w:tcPr>
          <w:p w14:paraId="1700D367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3BDCF0F9" w14:textId="696CBECA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have many close friends who have recovered from dengue fever, but I am still afraid of dengue.</w:t>
            </w:r>
          </w:p>
          <w:p w14:paraId="26155953" w14:textId="77777777" w:rsidR="00402E5E" w:rsidRPr="00402E5E" w:rsidRDefault="00402E5E" w:rsidP="00676A7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C1088F7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1632DF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4E74C74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086CAAF4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BE6F794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6B4D7A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2C241A5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415D02ED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112C3BFC" w14:textId="77777777" w:rsidTr="00676A76">
        <w:trPr>
          <w:trHeight w:val="743"/>
        </w:trPr>
        <w:tc>
          <w:tcPr>
            <w:tcW w:w="551" w:type="dxa"/>
            <w:vMerge/>
          </w:tcPr>
          <w:p w14:paraId="21E65CD2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1D83B36A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496E45CB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733C778A" wp14:editId="71C2D6E6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33" name="Straight Arrow Connector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0DB5B761" id="Straight Arrow Connector 33" o:spid="_x0000_s1026" type="#_x0000_t32" style="position:absolute;margin-left:40.6pt;margin-top:9.25pt;width:76.55pt;height:0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732980DF" w14:textId="26786160" w:rsidR="00402E5E" w:rsidRPr="0056533B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5BA55E3D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592C3CFB" w14:textId="721D3228" w:rsidR="00402E5E" w:rsidRPr="0056533B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7B96BDE4" w14:textId="77777777" w:rsidTr="00676A76">
        <w:trPr>
          <w:trHeight w:val="950"/>
        </w:trPr>
        <w:tc>
          <w:tcPr>
            <w:tcW w:w="551" w:type="dxa"/>
            <w:vMerge w:val="restart"/>
          </w:tcPr>
          <w:p w14:paraId="6905DB02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20AFB8DD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7.</w:t>
            </w:r>
          </w:p>
          <w:p w14:paraId="1053C7A9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 w:val="restart"/>
          </w:tcPr>
          <w:p w14:paraId="791F5BE8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3819E550" w14:textId="34C3C20E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All the time and money I spent to stop dengue is worthwhile because I'm concerned about living a healthier lifestyle.</w:t>
            </w:r>
          </w:p>
          <w:p w14:paraId="547F0820" w14:textId="77777777" w:rsidR="00402E5E" w:rsidRPr="00402E5E" w:rsidRDefault="00402E5E" w:rsidP="00676A76">
            <w:pPr>
              <w:jc w:val="both"/>
              <w:rPr>
                <w:rFonts w:ascii="Arial" w:hAnsi="Arial" w:cs="Arial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8679A34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99389EB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C1ECBB9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647A3965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FF8B294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2E7BE45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F7B2320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41FF561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1D520288" w14:textId="77777777" w:rsidTr="00676A76">
        <w:trPr>
          <w:trHeight w:val="950"/>
        </w:trPr>
        <w:tc>
          <w:tcPr>
            <w:tcW w:w="551" w:type="dxa"/>
            <w:vMerge/>
          </w:tcPr>
          <w:p w14:paraId="60FFD899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522560B0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16E120AE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7B52092" wp14:editId="0AAF62D3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0A4764E1" id="Straight Arrow Connector 34" o:spid="_x0000_s1026" type="#_x0000_t32" style="position:absolute;margin-left:40.6pt;margin-top:9.25pt;width:76.55pt;height:0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6FB9F192" w14:textId="55AF78AB" w:rsidR="00402E5E" w:rsidRPr="0056533B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0BA1DCF3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4D64565D" w14:textId="5BA5FF7D" w:rsidR="00402E5E" w:rsidRPr="0056533B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5946F482" w14:textId="77777777" w:rsidTr="00676A76">
        <w:trPr>
          <w:trHeight w:val="529"/>
        </w:trPr>
        <w:tc>
          <w:tcPr>
            <w:tcW w:w="551" w:type="dxa"/>
            <w:vMerge w:val="restart"/>
          </w:tcPr>
          <w:p w14:paraId="6E37DF97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708988EE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8.</w:t>
            </w:r>
          </w:p>
        </w:tc>
        <w:tc>
          <w:tcPr>
            <w:tcW w:w="6396" w:type="dxa"/>
            <w:vMerge w:val="restart"/>
          </w:tcPr>
          <w:p w14:paraId="67571403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41C60841" w14:textId="597A71A4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t is necessary for me to ensure there are no breeding spots around my house.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5377675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BC8665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20AA01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1CABC08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406142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83EC69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B56A80B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66795F3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3F528636" w14:textId="77777777" w:rsidTr="00676A76">
        <w:trPr>
          <w:trHeight w:val="528"/>
        </w:trPr>
        <w:tc>
          <w:tcPr>
            <w:tcW w:w="551" w:type="dxa"/>
            <w:vMerge/>
          </w:tcPr>
          <w:p w14:paraId="121F0129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4A7C44E1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0620F6F0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313C480" wp14:editId="086642C9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35" name="Straight Arrow Connector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678AA313" id="Straight Arrow Connector 35" o:spid="_x0000_s1026" type="#_x0000_t32" style="position:absolute;margin-left:40.6pt;margin-top:9.25pt;width:76.55pt;height:0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DlkEsv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704E586D" w14:textId="39ADFEC6" w:rsidR="00402E5E" w:rsidRPr="0056533B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2C36BAC8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51798E3C" w14:textId="4AA852BD" w:rsidR="00402E5E" w:rsidRPr="0056533B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645883EE" w14:textId="77777777" w:rsidTr="00676A76">
        <w:trPr>
          <w:trHeight w:val="950"/>
        </w:trPr>
        <w:tc>
          <w:tcPr>
            <w:tcW w:w="551" w:type="dxa"/>
            <w:vMerge w:val="restart"/>
          </w:tcPr>
          <w:p w14:paraId="5BF3AD77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2E52A4FE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 xml:space="preserve">9. </w:t>
            </w:r>
          </w:p>
        </w:tc>
        <w:tc>
          <w:tcPr>
            <w:tcW w:w="6396" w:type="dxa"/>
            <w:vMerge w:val="restart"/>
          </w:tcPr>
          <w:p w14:paraId="33907A4B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2FFEE239" w14:textId="7AC3D46E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need to be involved in every health campaign aimed to destroy mosquito breeding place, as it helps reduce the risk of dengue to my family.</w:t>
            </w:r>
          </w:p>
          <w:p w14:paraId="60395FD3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41E078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F14AD9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755A13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6B1605B4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6E5C4F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7C2649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799D06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62DD718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05071DCB" w14:textId="77777777" w:rsidTr="00676A76">
        <w:trPr>
          <w:trHeight w:val="950"/>
        </w:trPr>
        <w:tc>
          <w:tcPr>
            <w:tcW w:w="551" w:type="dxa"/>
            <w:vMerge/>
          </w:tcPr>
          <w:p w14:paraId="32CA3D65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13A20FCE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3FB1240B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39E36236" wp14:editId="633B8203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36" name="Straight Arrow Connector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4BBC42B5" id="Straight Arrow Connector 36" o:spid="_x0000_s1026" type="#_x0000_t32" style="position:absolute;margin-left:40.6pt;margin-top:9.25pt;width:76.55pt;height:0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179AB1B9" w14:textId="09C0860D" w:rsidR="00402E5E" w:rsidRPr="0056533B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442D4E83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7256BFC0" w14:textId="1929E36A" w:rsidR="00402E5E" w:rsidRPr="0056533B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6E24FFA5" w14:textId="77777777" w:rsidTr="00676A76">
        <w:trPr>
          <w:trHeight w:val="636"/>
        </w:trPr>
        <w:tc>
          <w:tcPr>
            <w:tcW w:w="551" w:type="dxa"/>
            <w:vMerge w:val="restart"/>
          </w:tcPr>
          <w:p w14:paraId="7D0E9DBA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34C5F67C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10.</w:t>
            </w:r>
          </w:p>
        </w:tc>
        <w:tc>
          <w:tcPr>
            <w:tcW w:w="6396" w:type="dxa"/>
            <w:vMerge w:val="restart"/>
          </w:tcPr>
          <w:p w14:paraId="298DCE16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5731A05B" w14:textId="75D31B51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need a lot of money to implement dengue prevention at home.</w:t>
            </w:r>
          </w:p>
          <w:p w14:paraId="25E19748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A755EED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3C785A8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85F7CE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0246D7CD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2D183F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ABFEF1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045741E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6384866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782D6777" w14:textId="77777777" w:rsidTr="00676A76">
        <w:trPr>
          <w:trHeight w:val="635"/>
        </w:trPr>
        <w:tc>
          <w:tcPr>
            <w:tcW w:w="551" w:type="dxa"/>
            <w:vMerge/>
          </w:tcPr>
          <w:p w14:paraId="1C70622B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1E72BD9A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77F85142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4ACDBCCE" wp14:editId="51D10D4A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37" name="Straight Arrow Connector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41876687" id="Straight Arrow Connector 37" o:spid="_x0000_s1026" type="#_x0000_t32" style="position:absolute;margin-left:40.6pt;margin-top:9.25pt;width:76.55pt;height:0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69F48DBA" w14:textId="0C52427F" w:rsidR="00402E5E" w:rsidRPr="0056533B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4B198322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60DF78E2" w14:textId="2CC8824C" w:rsidR="00402E5E" w:rsidRPr="0056533B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1756013B" w14:textId="77777777" w:rsidTr="00676A76">
        <w:trPr>
          <w:trHeight w:val="636"/>
        </w:trPr>
        <w:tc>
          <w:tcPr>
            <w:tcW w:w="551" w:type="dxa"/>
            <w:vMerge w:val="restart"/>
          </w:tcPr>
          <w:p w14:paraId="00E7399E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419A1FC4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11.</w:t>
            </w:r>
          </w:p>
        </w:tc>
        <w:tc>
          <w:tcPr>
            <w:tcW w:w="6396" w:type="dxa"/>
            <w:vMerge w:val="restart"/>
          </w:tcPr>
          <w:p w14:paraId="50C172FA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3BF7CFF4" w14:textId="327DECEC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am very busy until I have no time to implement dengue prevention at home.</w:t>
            </w:r>
          </w:p>
          <w:p w14:paraId="2CF1A08E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CA9240D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FD8F6F8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1873F5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0C94DB4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5ABCB0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A991F9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F5DBF5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1A82647E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3979D7EC" w14:textId="77777777" w:rsidTr="00676A76">
        <w:trPr>
          <w:trHeight w:val="635"/>
        </w:trPr>
        <w:tc>
          <w:tcPr>
            <w:tcW w:w="551" w:type="dxa"/>
            <w:vMerge/>
          </w:tcPr>
          <w:p w14:paraId="5979E489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34414D23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11E02FD3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2B90CED8" wp14:editId="6D5BEDDD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38" name="Straight Arrow Connector 3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05D4F307" id="Straight Arrow Connector 38" o:spid="_x0000_s1026" type="#_x0000_t32" style="position:absolute;margin-left:40.6pt;margin-top:9.25pt;width:76.55pt;height:0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48EB00EC" w14:textId="60976880" w:rsidR="00402E5E" w:rsidRPr="0056533B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5C840151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1E0ED122" w14:textId="4F33734A" w:rsidR="00402E5E" w:rsidRPr="0056533B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79BF23D1" w14:textId="77777777" w:rsidTr="00676A76">
        <w:trPr>
          <w:trHeight w:val="743"/>
        </w:trPr>
        <w:tc>
          <w:tcPr>
            <w:tcW w:w="551" w:type="dxa"/>
            <w:vMerge w:val="restart"/>
          </w:tcPr>
          <w:p w14:paraId="125D5905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222CD7F4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12.</w:t>
            </w:r>
          </w:p>
        </w:tc>
        <w:tc>
          <w:tcPr>
            <w:tcW w:w="6396" w:type="dxa"/>
            <w:vMerge w:val="restart"/>
          </w:tcPr>
          <w:p w14:paraId="2D657BE4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48A63771" w14:textId="516FDCA8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need to spend the weekend with my family rather than participating in gotong royong to prevent dengue.</w:t>
            </w:r>
          </w:p>
          <w:p w14:paraId="2BA9D50D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D5F15E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3D767D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9B7ED7C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501E9F5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1D398A8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D944CE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D564A7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2274E698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56533B" w14:paraId="778AAE11" w14:textId="77777777" w:rsidTr="00676A76">
        <w:trPr>
          <w:trHeight w:val="743"/>
        </w:trPr>
        <w:tc>
          <w:tcPr>
            <w:tcW w:w="551" w:type="dxa"/>
            <w:vMerge/>
          </w:tcPr>
          <w:p w14:paraId="34CDF785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5C9D870D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2821A042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059C4847" wp14:editId="578D7E5E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39" name="Straight Arrow Connector 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071E67AD" id="Straight Arrow Connector 39" o:spid="_x0000_s1026" type="#_x0000_t32" style="position:absolute;margin-left:40.6pt;margin-top:9.25pt;width:76.55pt;height:0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2E5D398B" w14:textId="2D0DCDC8" w:rsidR="00402E5E" w:rsidRPr="0056533B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2D11745D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498467B0" w14:textId="11A9DD85" w:rsidR="00402E5E" w:rsidRPr="0056533B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8D2974" w14:paraId="200D6316" w14:textId="77777777" w:rsidTr="00676A76">
        <w:tc>
          <w:tcPr>
            <w:tcW w:w="6947" w:type="dxa"/>
            <w:gridSpan w:val="2"/>
          </w:tcPr>
          <w:p w14:paraId="399F845F" w14:textId="75EC5101" w:rsidR="00402E5E" w:rsidRPr="00402E5E" w:rsidRDefault="00402E5E" w:rsidP="00402E5E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02E5E">
              <w:rPr>
                <w:rFonts w:ascii="Arial" w:hAnsi="Arial" w:cs="Arial"/>
                <w:b/>
                <w:bCs/>
                <w:lang w:val="en-GB"/>
              </w:rPr>
              <w:t>Attitude on Dengue Prevention</w:t>
            </w:r>
          </w:p>
        </w:tc>
        <w:tc>
          <w:tcPr>
            <w:tcW w:w="3410" w:type="dxa"/>
            <w:gridSpan w:val="8"/>
          </w:tcPr>
          <w:p w14:paraId="37A60BB3" w14:textId="459298A9" w:rsidR="00402E5E" w:rsidRPr="008D2974" w:rsidRDefault="00402E5E" w:rsidP="0067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36413">
              <w:rPr>
                <w:rFonts w:ascii="Arial" w:hAnsi="Arial" w:cs="Arial"/>
                <w:b/>
                <w:bCs/>
              </w:rPr>
              <w:t>Scale</w:t>
            </w:r>
          </w:p>
          <w:p w14:paraId="58F09192" w14:textId="23F7622A" w:rsidR="00402E5E" w:rsidRPr="008D2974" w:rsidRDefault="00402E5E" w:rsidP="00676A7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402E5E" w:rsidRPr="00336413" w14:paraId="37FC7C92" w14:textId="77777777" w:rsidTr="00676A76">
        <w:trPr>
          <w:trHeight w:val="843"/>
        </w:trPr>
        <w:tc>
          <w:tcPr>
            <w:tcW w:w="551" w:type="dxa"/>
            <w:vMerge w:val="restart"/>
          </w:tcPr>
          <w:p w14:paraId="3C9EFCB0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3A50C08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13.</w:t>
            </w:r>
          </w:p>
        </w:tc>
        <w:tc>
          <w:tcPr>
            <w:tcW w:w="6396" w:type="dxa"/>
            <w:vMerge w:val="restart"/>
          </w:tcPr>
          <w:p w14:paraId="46F6FE04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046BA24C" w14:textId="434D5F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With at least one person who is knowledgeable about the disease in the house, he/she can help prevent the disease in the home.</w:t>
            </w:r>
          </w:p>
          <w:p w14:paraId="303DF356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3ACE6C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B1E7DDE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BCF871D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737F38B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2B0259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A9DF80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94101F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5DF5C11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8D2974" w14:paraId="1D149F48" w14:textId="77777777" w:rsidTr="00402E5E">
        <w:trPr>
          <w:trHeight w:val="635"/>
        </w:trPr>
        <w:tc>
          <w:tcPr>
            <w:tcW w:w="551" w:type="dxa"/>
            <w:vMerge/>
          </w:tcPr>
          <w:p w14:paraId="6C43CD3F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0025CC6C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77A40F08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4A66753A" wp14:editId="57AC0D68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40" name="Straight Arrow Connector 4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30238E27" id="Straight Arrow Connector 40" o:spid="_x0000_s1026" type="#_x0000_t32" style="position:absolute;margin-left:40.6pt;margin-top:9.25pt;width:76.55pt;height:0;z-index:2517114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AdEIOA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3B7EBDCD" w14:textId="6BE1A43C" w:rsidR="00402E5E" w:rsidRPr="008D2974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3E0C31A1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258C93F3" w14:textId="74D8C347" w:rsidR="00402E5E" w:rsidRPr="008D2974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0E12D96B" w14:textId="77777777" w:rsidTr="00676A76">
        <w:trPr>
          <w:trHeight w:val="636"/>
        </w:trPr>
        <w:tc>
          <w:tcPr>
            <w:tcW w:w="551" w:type="dxa"/>
            <w:vMerge w:val="restart"/>
          </w:tcPr>
          <w:p w14:paraId="3B2F4401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1F50B2B5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14.</w:t>
            </w:r>
          </w:p>
        </w:tc>
        <w:tc>
          <w:tcPr>
            <w:tcW w:w="6396" w:type="dxa"/>
            <w:vMerge w:val="restart"/>
          </w:tcPr>
          <w:p w14:paraId="75E48325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346F1CA3" w14:textId="5CC69A8D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t is necessary for me to deliver information about dengue fever to my family members.</w:t>
            </w:r>
          </w:p>
          <w:p w14:paraId="25AA65A5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50A28E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1D02E7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A92569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0B104815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AA9F8B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5B748F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377065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183A426C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8D2974" w14:paraId="73202715" w14:textId="77777777" w:rsidTr="00676A76">
        <w:trPr>
          <w:trHeight w:val="635"/>
        </w:trPr>
        <w:tc>
          <w:tcPr>
            <w:tcW w:w="551" w:type="dxa"/>
            <w:vMerge/>
          </w:tcPr>
          <w:p w14:paraId="042B897C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15460296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3F364E1D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659B839A" wp14:editId="1A149545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41" name="Straight Arrow Connector 4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64C35754" id="Straight Arrow Connector 41" o:spid="_x0000_s1026" type="#_x0000_t32" style="position:absolute;margin-left:40.6pt;margin-top:9.25pt;width:76.55pt;height: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BUo4Wq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69FB6F38" w14:textId="215F71BF" w:rsidR="00402E5E" w:rsidRPr="008D2974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397333A3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20EB04B4" w14:textId="1390C823" w:rsidR="00402E5E" w:rsidRPr="008D2974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7E09BA08" w14:textId="77777777" w:rsidTr="00676A76">
        <w:trPr>
          <w:trHeight w:val="843"/>
        </w:trPr>
        <w:tc>
          <w:tcPr>
            <w:tcW w:w="551" w:type="dxa"/>
            <w:vMerge w:val="restart"/>
          </w:tcPr>
          <w:p w14:paraId="33884B96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0EC8962F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15.</w:t>
            </w:r>
          </w:p>
        </w:tc>
        <w:tc>
          <w:tcPr>
            <w:tcW w:w="6396" w:type="dxa"/>
            <w:vMerge w:val="restart"/>
          </w:tcPr>
          <w:p w14:paraId="403630A3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6E5BC243" w14:textId="31B6BC80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 xml:space="preserve">I become more interested to take part in control/prevention of dengue when there </w:t>
            </w:r>
            <w:proofErr w:type="gramStart"/>
            <w:r w:rsidRPr="00402E5E">
              <w:rPr>
                <w:rFonts w:ascii="Arial" w:hAnsi="Arial" w:cs="Arial"/>
                <w:lang w:val="en-GB"/>
              </w:rPr>
              <w:t>are</w:t>
            </w:r>
            <w:proofErr w:type="gramEnd"/>
            <w:r w:rsidRPr="00402E5E">
              <w:rPr>
                <w:rFonts w:ascii="Arial" w:hAnsi="Arial" w:cs="Arial"/>
                <w:lang w:val="en-GB"/>
              </w:rPr>
              <w:t xml:space="preserve"> cooperation within the neighbourhoods.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13874E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DE8D558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84D899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01A4C3D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8FAFD35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FD0A0C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1B43B4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3A52300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8D2974" w14:paraId="62978961" w14:textId="77777777" w:rsidTr="00402E5E">
        <w:trPr>
          <w:trHeight w:val="479"/>
        </w:trPr>
        <w:tc>
          <w:tcPr>
            <w:tcW w:w="551" w:type="dxa"/>
            <w:vMerge/>
          </w:tcPr>
          <w:p w14:paraId="5632D345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76DFDC66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76413B68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3A2B4147" wp14:editId="287407D4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42" name="Straight Arrow Connector 4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2DF715AE" id="Straight Arrow Connector 42" o:spid="_x0000_s1026" type="#_x0000_t32" style="position:absolute;margin-left:40.6pt;margin-top:9.25pt;width:76.55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CPdo7U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58313906" w14:textId="3F9109A1" w:rsidR="00402E5E" w:rsidRPr="008D2974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3A7B3D83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726688B5" w14:textId="24F3ADDF" w:rsidR="00402E5E" w:rsidRPr="008D2974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27CDEE65" w14:textId="77777777" w:rsidTr="00676A76">
        <w:trPr>
          <w:trHeight w:val="636"/>
        </w:trPr>
        <w:tc>
          <w:tcPr>
            <w:tcW w:w="551" w:type="dxa"/>
            <w:vMerge w:val="restart"/>
          </w:tcPr>
          <w:p w14:paraId="6A7E315E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0638C8E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16.</w:t>
            </w:r>
          </w:p>
        </w:tc>
        <w:tc>
          <w:tcPr>
            <w:tcW w:w="6396" w:type="dxa"/>
            <w:vMerge w:val="restart"/>
          </w:tcPr>
          <w:p w14:paraId="4B801305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75DB64C7" w14:textId="2A9A8332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t is necessary for me to ensure old and unused items that can store water, are kept closed.</w:t>
            </w:r>
          </w:p>
          <w:p w14:paraId="7CB627EA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326458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E452554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DB5DBA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24B8BB9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E003CA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A22EAF8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89CF6F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78BA8D5C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8D2974" w14:paraId="726BCB4D" w14:textId="77777777" w:rsidTr="00676A76">
        <w:trPr>
          <w:trHeight w:val="635"/>
        </w:trPr>
        <w:tc>
          <w:tcPr>
            <w:tcW w:w="551" w:type="dxa"/>
            <w:vMerge/>
          </w:tcPr>
          <w:p w14:paraId="223F68CB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75A3EDE3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66940A73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37F91822" wp14:editId="6A1F9249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43" name="Straight Arrow Connector 4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6703B972" id="Straight Arrow Connector 43" o:spid="_x0000_s1026" type="#_x0000_t32" style="position:absolute;margin-left:40.6pt;margin-top:9.25pt;width:76.55pt;height:0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DGxYj+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34FD4CF7" w14:textId="5861B8BD" w:rsidR="00402E5E" w:rsidRPr="008D2974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0F28673A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33161D38" w14:textId="1C0CE5E1" w:rsidR="00402E5E" w:rsidRPr="008D2974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4D7D6623" w14:textId="77777777" w:rsidTr="00676A76">
        <w:trPr>
          <w:trHeight w:val="636"/>
        </w:trPr>
        <w:tc>
          <w:tcPr>
            <w:tcW w:w="551" w:type="dxa"/>
            <w:vMerge w:val="restart"/>
          </w:tcPr>
          <w:p w14:paraId="2C6340A2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76B363D6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17.</w:t>
            </w:r>
          </w:p>
        </w:tc>
        <w:tc>
          <w:tcPr>
            <w:tcW w:w="6396" w:type="dxa"/>
            <w:vMerge w:val="restart"/>
          </w:tcPr>
          <w:p w14:paraId="5B09F28A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53A08F93" w14:textId="37BCDFBA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t is necessary for me to ensure that the drainage or water flow system in my house to be properly maintained.</w:t>
            </w:r>
          </w:p>
          <w:p w14:paraId="51B0CBB3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6836EF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B43D004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39019B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7A369F65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C8DEEE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C12446C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3D7A16D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7258A34B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8D2974" w14:paraId="37C779FC" w14:textId="77777777" w:rsidTr="00676A76">
        <w:trPr>
          <w:trHeight w:val="635"/>
        </w:trPr>
        <w:tc>
          <w:tcPr>
            <w:tcW w:w="551" w:type="dxa"/>
            <w:vMerge/>
          </w:tcPr>
          <w:p w14:paraId="5EC42A26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2691E10D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7B98BAF1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5906EB5F" wp14:editId="79809172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44" name="Straight Arrow Connector 4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16479BD4" id="Straight Arrow Connector 44" o:spid="_x0000_s1026" type="#_x0000_t32" style="position:absolute;margin-left:40.6pt;margin-top:9.25pt;width:76.55pt;height:0;z-index:251719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7AF47A0C" w14:textId="2D48B2FA" w:rsidR="00402E5E" w:rsidRPr="008D2974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6B9F3F9C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3609F9F8" w14:textId="57583244" w:rsidR="00402E5E" w:rsidRPr="008D2974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0512DCB7" w14:textId="77777777" w:rsidTr="00676A76">
        <w:trPr>
          <w:trHeight w:val="529"/>
        </w:trPr>
        <w:tc>
          <w:tcPr>
            <w:tcW w:w="551" w:type="dxa"/>
            <w:vMerge w:val="restart"/>
          </w:tcPr>
          <w:p w14:paraId="7A9F78AF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52E5BDFF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18.</w:t>
            </w:r>
          </w:p>
        </w:tc>
        <w:tc>
          <w:tcPr>
            <w:tcW w:w="6396" w:type="dxa"/>
            <w:vMerge w:val="restart"/>
          </w:tcPr>
          <w:p w14:paraId="52B6B32E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432680D9" w14:textId="1A4E8E2E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only to dispose rubbish at the designated place.</w:t>
            </w:r>
          </w:p>
          <w:p w14:paraId="3729D9F4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B9B264D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A194EC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7F1382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2C054CE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262F32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9163D5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53AF75C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3230615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8D2974" w14:paraId="70F1D23E" w14:textId="77777777" w:rsidTr="00676A76">
        <w:trPr>
          <w:trHeight w:val="528"/>
        </w:trPr>
        <w:tc>
          <w:tcPr>
            <w:tcW w:w="551" w:type="dxa"/>
            <w:vMerge/>
          </w:tcPr>
          <w:p w14:paraId="3FA9FBFF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77354338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3883E53B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4238079F" wp14:editId="7A8945A3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45" name="Straight Arrow Connector 4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469C5DBD" id="Straight Arrow Connector 45" o:spid="_x0000_s1026" type="#_x0000_t32" style="position:absolute;margin-left:40.6pt;margin-top:9.25pt;width:76.55pt;height:0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Bwbp8C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470147C0" w14:textId="36FDD097" w:rsidR="00402E5E" w:rsidRPr="008D2974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0B1DA8C4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6E3B3875" w14:textId="0BE029F8" w:rsidR="00402E5E" w:rsidRPr="008D2974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41E84749" w14:textId="77777777" w:rsidTr="00676A76">
        <w:trPr>
          <w:trHeight w:val="529"/>
        </w:trPr>
        <w:tc>
          <w:tcPr>
            <w:tcW w:w="551" w:type="dxa"/>
            <w:vMerge w:val="restart"/>
          </w:tcPr>
          <w:p w14:paraId="081B8A8A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239E86E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19.</w:t>
            </w:r>
          </w:p>
        </w:tc>
        <w:tc>
          <w:tcPr>
            <w:tcW w:w="6396" w:type="dxa"/>
            <w:vMerge w:val="restart"/>
          </w:tcPr>
          <w:p w14:paraId="13AA43A8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39C97692" w14:textId="741D23E6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do not keep unused items that can store water.</w:t>
            </w:r>
          </w:p>
          <w:p w14:paraId="45077BE2" w14:textId="77777777" w:rsid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65F6E039" w14:textId="77777777" w:rsid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00D6894C" w14:textId="4B28594E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15DDC4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8D9A94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13FE148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6AB274D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B39A60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DA3951D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79C5E5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64DB08A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8D2974" w14:paraId="733423A5" w14:textId="77777777" w:rsidTr="00676A76">
        <w:trPr>
          <w:trHeight w:val="528"/>
        </w:trPr>
        <w:tc>
          <w:tcPr>
            <w:tcW w:w="551" w:type="dxa"/>
            <w:vMerge/>
          </w:tcPr>
          <w:p w14:paraId="07039A15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303AD3F3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71C3BA33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A615CB9" wp14:editId="242ED4CA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46" name="Straight Arrow Connector 4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311CB034" id="Straight Arrow Connector 46" o:spid="_x0000_s1026" type="#_x0000_t32" style="position:absolute;margin-left:40.6pt;margin-top:9.25pt;width:76.55pt;height:0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Cru5R8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2F0F4249" w14:textId="7CCB329B" w:rsidR="00402E5E" w:rsidRPr="008D2974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03D95EF7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553F29D1" w14:textId="451CE479" w:rsidR="00402E5E" w:rsidRPr="008D2974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EB201C" w14:paraId="2A678608" w14:textId="77777777" w:rsidTr="00676A76">
        <w:tc>
          <w:tcPr>
            <w:tcW w:w="6947" w:type="dxa"/>
            <w:gridSpan w:val="2"/>
          </w:tcPr>
          <w:p w14:paraId="03FB6245" w14:textId="12DACAAE" w:rsidR="00402E5E" w:rsidRPr="00402E5E" w:rsidRDefault="00402E5E" w:rsidP="00402E5E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402E5E">
              <w:rPr>
                <w:rFonts w:ascii="Arial" w:hAnsi="Arial" w:cs="Arial"/>
                <w:b/>
                <w:bCs/>
                <w:lang w:val="en-GB"/>
              </w:rPr>
              <w:lastRenderedPageBreak/>
              <w:t>Dengue Prevention</w:t>
            </w:r>
          </w:p>
          <w:p w14:paraId="5DF5AF7B" w14:textId="77777777" w:rsidR="00402E5E" w:rsidRPr="00402E5E" w:rsidRDefault="00402E5E" w:rsidP="00676A7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</w:p>
        </w:tc>
        <w:tc>
          <w:tcPr>
            <w:tcW w:w="3410" w:type="dxa"/>
            <w:gridSpan w:val="8"/>
          </w:tcPr>
          <w:p w14:paraId="3559E74A" w14:textId="304AD96F" w:rsidR="00402E5E" w:rsidRDefault="00402E5E" w:rsidP="00676A76">
            <w:pPr>
              <w:jc w:val="center"/>
              <w:rPr>
                <w:rFonts w:ascii="Arial" w:hAnsi="Arial" w:cs="Arial"/>
                <w:b/>
                <w:bCs/>
              </w:rPr>
            </w:pPr>
            <w:r w:rsidRPr="00336413">
              <w:rPr>
                <w:rFonts w:ascii="Arial" w:hAnsi="Arial" w:cs="Arial"/>
                <w:b/>
                <w:bCs/>
              </w:rPr>
              <w:t>Scale</w:t>
            </w:r>
          </w:p>
          <w:p w14:paraId="51AE650D" w14:textId="6E9E2251" w:rsidR="00402E5E" w:rsidRPr="00EB201C" w:rsidRDefault="00402E5E" w:rsidP="00402E5E">
            <w:pPr>
              <w:rPr>
                <w:sz w:val="18"/>
                <w:szCs w:val="18"/>
                <w:lang w:val="en-US"/>
              </w:rPr>
            </w:pPr>
          </w:p>
        </w:tc>
      </w:tr>
      <w:tr w:rsidR="00402E5E" w:rsidRPr="00336413" w14:paraId="4CADDFB9" w14:textId="77777777" w:rsidTr="00676A76">
        <w:trPr>
          <w:trHeight w:val="529"/>
        </w:trPr>
        <w:tc>
          <w:tcPr>
            <w:tcW w:w="551" w:type="dxa"/>
            <w:vMerge w:val="restart"/>
          </w:tcPr>
          <w:p w14:paraId="608DA05E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344E3095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20.</w:t>
            </w:r>
          </w:p>
        </w:tc>
        <w:tc>
          <w:tcPr>
            <w:tcW w:w="6396" w:type="dxa"/>
            <w:vMerge w:val="restart"/>
          </w:tcPr>
          <w:p w14:paraId="36AA9653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7C647BBE" w14:textId="4E2C03DE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use mosquito repellent (lotion/spray/coil).</w:t>
            </w:r>
          </w:p>
          <w:p w14:paraId="35EC1CC3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E183EAE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3296AE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6F6397E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4F0864F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0177CC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019C41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784873D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224503C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EB201C" w14:paraId="1B0F244D" w14:textId="77777777" w:rsidTr="00676A76">
        <w:trPr>
          <w:trHeight w:val="528"/>
        </w:trPr>
        <w:tc>
          <w:tcPr>
            <w:tcW w:w="551" w:type="dxa"/>
            <w:vMerge/>
          </w:tcPr>
          <w:p w14:paraId="456CA987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74B07A67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79069D97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492993FD" wp14:editId="5B1F3F0E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47" name="Straight Arrow Connector 4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715AD0FD" id="Straight Arrow Connector 47" o:spid="_x0000_s1026" type="#_x0000_t32" style="position:absolute;margin-left:40.6pt;margin-top:9.25pt;width:76.55pt;height:0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DiCJJW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5F5E0BAD" w14:textId="0DD8971B" w:rsidR="00402E5E" w:rsidRPr="00EB201C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45A6F5FE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5ADAE850" w14:textId="3137F84D" w:rsidR="00402E5E" w:rsidRPr="00EB201C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74F53C91" w14:textId="77777777" w:rsidTr="00676A76">
        <w:trPr>
          <w:trHeight w:val="529"/>
        </w:trPr>
        <w:tc>
          <w:tcPr>
            <w:tcW w:w="551" w:type="dxa"/>
            <w:vMerge w:val="restart"/>
          </w:tcPr>
          <w:p w14:paraId="2EF04C4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53AB235F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21.</w:t>
            </w:r>
          </w:p>
        </w:tc>
        <w:tc>
          <w:tcPr>
            <w:tcW w:w="6396" w:type="dxa"/>
            <w:vMerge w:val="restart"/>
          </w:tcPr>
          <w:p w14:paraId="6778DCB5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09D20621" w14:textId="658F7832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always keep water containers in my house tightly closed.</w:t>
            </w:r>
          </w:p>
          <w:p w14:paraId="5941C7ED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B9FA1D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60FBD25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4D815B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50C5450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AF5DE95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568C71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FAA390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6059ED6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EB201C" w14:paraId="3512745A" w14:textId="77777777" w:rsidTr="00676A76">
        <w:trPr>
          <w:trHeight w:val="528"/>
        </w:trPr>
        <w:tc>
          <w:tcPr>
            <w:tcW w:w="551" w:type="dxa"/>
            <w:vMerge/>
          </w:tcPr>
          <w:p w14:paraId="7F2170B2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40ED5DC4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49A5A943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108BF5F4" wp14:editId="64675766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48" name="Straight Arrow Connector 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79E70BAA" id="Straight Arrow Connector 48" o:spid="_x0000_s1026" type="#_x0000_t32" style="position:absolute;margin-left:40.6pt;margin-top:9.25pt;width:76.55pt;height:0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AUjMcL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50169A50" w14:textId="735B4C53" w:rsidR="00402E5E" w:rsidRPr="00EB201C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2B6FE4C0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7723D795" w14:textId="7EA776BC" w:rsidR="00402E5E" w:rsidRPr="00EB201C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0ECEBD4B" w14:textId="77777777" w:rsidTr="00676A76">
        <w:trPr>
          <w:trHeight w:val="636"/>
        </w:trPr>
        <w:tc>
          <w:tcPr>
            <w:tcW w:w="551" w:type="dxa"/>
            <w:vMerge w:val="restart"/>
          </w:tcPr>
          <w:p w14:paraId="2006790A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335E2E07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22.</w:t>
            </w:r>
          </w:p>
          <w:p w14:paraId="3F18A1A1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 w:val="restart"/>
          </w:tcPr>
          <w:p w14:paraId="2EFD6439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2F78C7B6" w14:textId="29FD0E2C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put larvicide into the water storage to kill the mosquito larvae.</w:t>
            </w:r>
          </w:p>
          <w:p w14:paraId="47924C89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28EFF2E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2E078A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880881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45F0A3E8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BCCC9C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A66CB7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4984FB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32374E9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EB201C" w14:paraId="3E4CCD41" w14:textId="77777777" w:rsidTr="00676A76">
        <w:trPr>
          <w:trHeight w:val="635"/>
        </w:trPr>
        <w:tc>
          <w:tcPr>
            <w:tcW w:w="551" w:type="dxa"/>
            <w:vMerge/>
          </w:tcPr>
          <w:p w14:paraId="2C408FD5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43DAB0F3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2E3ED8AF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1F04D4CF" wp14:editId="1764B988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49" name="Straight Arrow Connector 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31C4223A" id="Straight Arrow Connector 49" o:spid="_x0000_s1026" type="#_x0000_t32" style="position:absolute;margin-left:40.6pt;margin-top:9.25pt;width:76.55pt;height:0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BdP8Eh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6611A19F" w14:textId="3C0B77EF" w:rsidR="00402E5E" w:rsidRPr="00EB201C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21BE0A4D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0CCA0C76" w14:textId="129DEA77" w:rsidR="00402E5E" w:rsidRPr="00EB201C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5CFC3E67" w14:textId="77777777" w:rsidTr="00676A76">
        <w:trPr>
          <w:trHeight w:val="529"/>
        </w:trPr>
        <w:tc>
          <w:tcPr>
            <w:tcW w:w="551" w:type="dxa"/>
            <w:vMerge w:val="restart"/>
          </w:tcPr>
          <w:p w14:paraId="236B0DE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5D014835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23.</w:t>
            </w:r>
          </w:p>
        </w:tc>
        <w:tc>
          <w:tcPr>
            <w:tcW w:w="6396" w:type="dxa"/>
            <w:vMerge w:val="restart"/>
          </w:tcPr>
          <w:p w14:paraId="153C0BAC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657ECEDA" w14:textId="0E2E5C2D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keep my drainage system properly maintained.</w:t>
            </w:r>
          </w:p>
          <w:p w14:paraId="4CD27D93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2285E5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1B75B8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23F784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27F5152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039543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2604355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203D1B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57907C45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EB201C" w14:paraId="7FAB721D" w14:textId="77777777" w:rsidTr="00676A76">
        <w:trPr>
          <w:trHeight w:val="528"/>
        </w:trPr>
        <w:tc>
          <w:tcPr>
            <w:tcW w:w="551" w:type="dxa"/>
            <w:vMerge/>
          </w:tcPr>
          <w:p w14:paraId="53F2DF5E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276FECD8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2A7A60ED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77C8E86F" wp14:editId="7189D073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50" name="Straight Arrow Connector 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3A2001B5" id="Straight Arrow Connector 50" o:spid="_x0000_s1026" type="#_x0000_t32" style="position:absolute;margin-left:40.6pt;margin-top:9.25pt;width:76.55pt;height:0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Ca76mP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54187DFD" w14:textId="33E51E51" w:rsidR="00402E5E" w:rsidRPr="00EB201C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034749DE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1A95CB78" w14:textId="60E98B6F" w:rsidR="00402E5E" w:rsidRPr="00EB201C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25574C3A" w14:textId="77777777" w:rsidTr="00676A76">
        <w:trPr>
          <w:trHeight w:val="843"/>
        </w:trPr>
        <w:tc>
          <w:tcPr>
            <w:tcW w:w="551" w:type="dxa"/>
            <w:vMerge w:val="restart"/>
          </w:tcPr>
          <w:p w14:paraId="6F45B33A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5FF9991A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24.</w:t>
            </w:r>
          </w:p>
        </w:tc>
        <w:tc>
          <w:tcPr>
            <w:tcW w:w="6396" w:type="dxa"/>
            <w:vMerge w:val="restart"/>
          </w:tcPr>
          <w:p w14:paraId="05735CFB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09FA9A83" w14:textId="55E72738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made complaint to the authority when I found an illegal dumping site.</w:t>
            </w:r>
          </w:p>
          <w:p w14:paraId="6E06408B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0E7141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BFAE9C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3E8852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2A496ED5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E2D9B4C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6AB9C1C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090AE6B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59802D5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EB201C" w14:paraId="63D7A1E7" w14:textId="77777777" w:rsidTr="00402E5E">
        <w:trPr>
          <w:trHeight w:val="428"/>
        </w:trPr>
        <w:tc>
          <w:tcPr>
            <w:tcW w:w="551" w:type="dxa"/>
            <w:vMerge/>
          </w:tcPr>
          <w:p w14:paraId="211411B5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19F80EEB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2494345C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22D9B42" wp14:editId="3AAA1BA7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51" name="Straight Arrow Connector 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070CB1E0" id="Straight Arrow Connector 51" o:spid="_x0000_s1026" type="#_x0000_t32" style="position:absolute;margin-left:40.6pt;margin-top:9.25pt;width:76.55pt;height:0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DTXK+l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5BE92030" w14:textId="64A968FD" w:rsidR="00402E5E" w:rsidRPr="00EB201C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6033D052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0BDACC2D" w14:textId="3ECBCBD5" w:rsidR="00402E5E" w:rsidRPr="00EB201C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3B34E2D9" w14:textId="77777777" w:rsidTr="00676A76">
        <w:trPr>
          <w:trHeight w:val="743"/>
        </w:trPr>
        <w:tc>
          <w:tcPr>
            <w:tcW w:w="551" w:type="dxa"/>
            <w:vMerge w:val="restart"/>
          </w:tcPr>
          <w:p w14:paraId="626B06AA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3EEB893D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25.</w:t>
            </w:r>
          </w:p>
        </w:tc>
        <w:tc>
          <w:tcPr>
            <w:tcW w:w="6396" w:type="dxa"/>
            <w:vMerge w:val="restart"/>
          </w:tcPr>
          <w:p w14:paraId="6CFCCF0F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5B894058" w14:textId="4BFD451C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Abandoned and damaged vehicles in the neighbourhood trigger my intention to take the necessary action.</w:t>
            </w:r>
          </w:p>
          <w:p w14:paraId="3B765B1E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6925DF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82CE024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C9FC37B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481B300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60D8CF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0E61AE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6A2DFB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616D5A7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1F3D75" w14:paraId="6701AD2F" w14:textId="77777777" w:rsidTr="00676A76">
        <w:trPr>
          <w:trHeight w:val="743"/>
        </w:trPr>
        <w:tc>
          <w:tcPr>
            <w:tcW w:w="551" w:type="dxa"/>
            <w:vMerge/>
          </w:tcPr>
          <w:p w14:paraId="76EF6137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587178A2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3983949A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017E25C9" wp14:editId="5F7C4E95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52" name="Straight Arrow Connector 5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1004516C" id="Straight Arrow Connector 52" o:spid="_x0000_s1026" type="#_x0000_t32" style="position:absolute;margin-left:40.6pt;margin-top:9.25pt;width:76.55pt;height:0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AIiaTb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04D97EBB" w14:textId="07E89A8F" w:rsidR="00402E5E" w:rsidRPr="001F3D75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23B091DF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1E4F65D0" w14:textId="47D8EF4E" w:rsidR="00402E5E" w:rsidRPr="001F3D75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3DDBEEF9" w14:textId="77777777" w:rsidTr="00676A76">
        <w:trPr>
          <w:trHeight w:val="743"/>
        </w:trPr>
        <w:tc>
          <w:tcPr>
            <w:tcW w:w="551" w:type="dxa"/>
            <w:vMerge w:val="restart"/>
          </w:tcPr>
          <w:p w14:paraId="465DCEFF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17DAEE32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26.</w:t>
            </w:r>
          </w:p>
        </w:tc>
        <w:tc>
          <w:tcPr>
            <w:tcW w:w="6396" w:type="dxa"/>
            <w:vMerge w:val="restart"/>
          </w:tcPr>
          <w:p w14:paraId="44F0BAAC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53C550DE" w14:textId="1790DC40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made complaint to the authority when there is damaged vehicle idling in my neighbourhood.</w:t>
            </w:r>
          </w:p>
          <w:p w14:paraId="53BC354E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655D74F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631FA1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6534E7E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54F71C54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706933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24A7082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CCB08A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541828A4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881758" w14:paraId="0543FE61" w14:textId="77777777" w:rsidTr="00676A76">
        <w:trPr>
          <w:trHeight w:val="743"/>
        </w:trPr>
        <w:tc>
          <w:tcPr>
            <w:tcW w:w="551" w:type="dxa"/>
            <w:vMerge/>
          </w:tcPr>
          <w:p w14:paraId="396BA6AA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71E5AA49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56911510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753FF822" wp14:editId="321F39C5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53" name="Straight Arrow Connector 5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76596FBE" id="Straight Arrow Connector 53" o:spid="_x0000_s1026" type="#_x0000_t32" style="position:absolute;margin-left:40.6pt;margin-top:9.25pt;width:76.55pt;height:0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35E03632" w14:textId="16E1F350" w:rsidR="00402E5E" w:rsidRPr="00881758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32F722A9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700B86EC" w14:textId="4DF97B3F" w:rsidR="00402E5E" w:rsidRPr="00881758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4B9EA14E" w14:textId="77777777" w:rsidTr="00676A76">
        <w:trPr>
          <w:trHeight w:val="636"/>
        </w:trPr>
        <w:tc>
          <w:tcPr>
            <w:tcW w:w="551" w:type="dxa"/>
            <w:vMerge w:val="restart"/>
          </w:tcPr>
          <w:p w14:paraId="1C827F6B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555EFDD7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27.</w:t>
            </w:r>
          </w:p>
        </w:tc>
        <w:tc>
          <w:tcPr>
            <w:tcW w:w="6396" w:type="dxa"/>
            <w:vMerge w:val="restart"/>
          </w:tcPr>
          <w:p w14:paraId="383D165E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2033A2DE" w14:textId="58830DF3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check for potential mosquito breeding place around the neighbourhood.</w:t>
            </w:r>
          </w:p>
          <w:p w14:paraId="77FBDC89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448755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AC9A6E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513C24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4211150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45FA0D4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3A9BA37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159714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7F5A709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881758" w14:paraId="4F8D5DEC" w14:textId="77777777" w:rsidTr="00676A76">
        <w:trPr>
          <w:trHeight w:val="635"/>
        </w:trPr>
        <w:tc>
          <w:tcPr>
            <w:tcW w:w="551" w:type="dxa"/>
            <w:vMerge/>
          </w:tcPr>
          <w:p w14:paraId="1F9F13C4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34C6054B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1DD89E7D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5EE6EBC8" wp14:editId="5BF033F7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54" name="Straight Arrow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10C5A2AD" id="Straight Arrow Connector 54" o:spid="_x0000_s1026" type="#_x0000_t32" style="position:absolute;margin-left:40.6pt;margin-top:9.25pt;width:76.55pt;height:0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C+IrMn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3D8C8DF3" w14:textId="1A44DD35" w:rsidR="00402E5E" w:rsidRPr="00881758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79CAD2FA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4A44E18B" w14:textId="750CC1C5" w:rsidR="00402E5E" w:rsidRPr="00881758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3F017A34" w14:textId="77777777" w:rsidTr="00676A76">
        <w:trPr>
          <w:trHeight w:val="743"/>
        </w:trPr>
        <w:tc>
          <w:tcPr>
            <w:tcW w:w="551" w:type="dxa"/>
            <w:vMerge w:val="restart"/>
          </w:tcPr>
          <w:p w14:paraId="7D590B0F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5C0A46F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28.</w:t>
            </w:r>
          </w:p>
        </w:tc>
        <w:tc>
          <w:tcPr>
            <w:tcW w:w="6396" w:type="dxa"/>
            <w:vMerge w:val="restart"/>
          </w:tcPr>
          <w:p w14:paraId="11517023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1A9CA87B" w14:textId="2E2BE4CC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made complaint to the authority when I found illegal garden.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6F82AD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9901766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7DEA515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236FE86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7328B3C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91446E8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69F0D80B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579D0CD0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881758" w14:paraId="2935181E" w14:textId="77777777" w:rsidTr="00676A76">
        <w:trPr>
          <w:trHeight w:val="743"/>
        </w:trPr>
        <w:tc>
          <w:tcPr>
            <w:tcW w:w="551" w:type="dxa"/>
            <w:vMerge/>
          </w:tcPr>
          <w:p w14:paraId="36B9F349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16B6FB8F" w14:textId="77777777" w:rsidR="00402E5E" w:rsidRPr="00402E5E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right w:val="nil"/>
            </w:tcBorders>
          </w:tcPr>
          <w:p w14:paraId="24DB5DA7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5CC8A041" wp14:editId="17B8B415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55" name="Straight Arrow Connector 5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78FDFBBA" id="Straight Arrow Connector 55" o:spid="_x0000_s1026" type="#_x0000_t32" style="position:absolute;margin-left:40.6pt;margin-top:9.25pt;width:76.55pt;height:0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4470AE6E" w14:textId="0EA4A131" w:rsidR="00402E5E" w:rsidRPr="00881758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</w:tcBorders>
          </w:tcPr>
          <w:p w14:paraId="16789DE0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4C7E6D54" w14:textId="2C4D57BE" w:rsidR="00402E5E" w:rsidRPr="00881758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  <w:tr w:rsidR="00402E5E" w:rsidRPr="00336413" w14:paraId="26179543" w14:textId="77777777" w:rsidTr="00402E5E">
        <w:trPr>
          <w:trHeight w:val="743"/>
        </w:trPr>
        <w:tc>
          <w:tcPr>
            <w:tcW w:w="551" w:type="dxa"/>
            <w:vMerge w:val="restart"/>
          </w:tcPr>
          <w:p w14:paraId="74EB0040" w14:textId="77777777" w:rsidR="00402E5E" w:rsidRPr="00336413" w:rsidRDefault="00402E5E" w:rsidP="00676A76">
            <w:pPr>
              <w:rPr>
                <w:rFonts w:ascii="Arial" w:hAnsi="Arial" w:cs="Arial"/>
              </w:rPr>
            </w:pPr>
          </w:p>
          <w:p w14:paraId="767590C8" w14:textId="77777777" w:rsidR="00402E5E" w:rsidRPr="00336413" w:rsidRDefault="00402E5E" w:rsidP="00676A76">
            <w:pPr>
              <w:rPr>
                <w:rFonts w:ascii="Arial" w:hAnsi="Arial" w:cs="Arial"/>
              </w:rPr>
            </w:pPr>
            <w:r w:rsidRPr="00336413">
              <w:rPr>
                <w:rFonts w:ascii="Arial" w:hAnsi="Arial" w:cs="Arial"/>
              </w:rPr>
              <w:t>29.</w:t>
            </w:r>
          </w:p>
        </w:tc>
        <w:tc>
          <w:tcPr>
            <w:tcW w:w="6396" w:type="dxa"/>
            <w:vMerge w:val="restart"/>
          </w:tcPr>
          <w:p w14:paraId="17403A7A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  <w:p w14:paraId="006FA27A" w14:textId="70EA930A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  <w:r w:rsidRPr="00402E5E">
              <w:rPr>
                <w:rFonts w:ascii="Arial" w:hAnsi="Arial" w:cs="Arial"/>
                <w:lang w:val="en-GB"/>
              </w:rPr>
              <w:t>I made complaint to the authority when I found illegal building structure.</w:t>
            </w:r>
          </w:p>
          <w:p w14:paraId="55B8CADB" w14:textId="77777777" w:rsidR="00402E5E" w:rsidRPr="00402E5E" w:rsidRDefault="00402E5E" w:rsidP="00676A76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2D4B17AA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4D7AD79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5126D731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3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5A1A63A4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4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416D798C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5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1FDCCA13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6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7441090D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7</w:t>
            </w:r>
          </w:p>
        </w:tc>
        <w:tc>
          <w:tcPr>
            <w:tcW w:w="427" w:type="dxa"/>
            <w:tcBorders>
              <w:bottom w:val="single" w:sz="4" w:space="0" w:color="auto"/>
            </w:tcBorders>
            <w:vAlign w:val="center"/>
          </w:tcPr>
          <w:p w14:paraId="7E0522DE" w14:textId="77777777" w:rsidR="00402E5E" w:rsidRPr="00336413" w:rsidRDefault="00402E5E" w:rsidP="00676A76">
            <w:pPr>
              <w:jc w:val="center"/>
              <w:rPr>
                <w:rFonts w:ascii="Arial" w:hAnsi="Arial" w:cs="Arial"/>
              </w:rPr>
            </w:pPr>
            <w:r w:rsidRPr="009C3601">
              <w:rPr>
                <w:rFonts w:ascii="Arial" w:hAnsi="Arial" w:cs="Arial"/>
                <w:b/>
                <w:bCs/>
              </w:rPr>
              <w:t>8</w:t>
            </w:r>
          </w:p>
        </w:tc>
      </w:tr>
      <w:tr w:rsidR="00402E5E" w:rsidRPr="00336413" w14:paraId="72AD49FB" w14:textId="77777777" w:rsidTr="00402E5E">
        <w:trPr>
          <w:trHeight w:val="61"/>
        </w:trPr>
        <w:tc>
          <w:tcPr>
            <w:tcW w:w="551" w:type="dxa"/>
            <w:vMerge/>
          </w:tcPr>
          <w:p w14:paraId="23E8549D" w14:textId="77777777" w:rsidR="00402E5E" w:rsidRPr="00336413" w:rsidRDefault="00402E5E" w:rsidP="00402E5E">
            <w:pPr>
              <w:rPr>
                <w:rFonts w:ascii="Arial" w:hAnsi="Arial" w:cs="Arial"/>
              </w:rPr>
            </w:pPr>
          </w:p>
        </w:tc>
        <w:tc>
          <w:tcPr>
            <w:tcW w:w="6396" w:type="dxa"/>
            <w:vMerge/>
          </w:tcPr>
          <w:p w14:paraId="2302D8E3" w14:textId="77777777" w:rsidR="00402E5E" w:rsidRPr="00336413" w:rsidRDefault="00402E5E" w:rsidP="00402E5E">
            <w:pPr>
              <w:jc w:val="both"/>
              <w:rPr>
                <w:rFonts w:ascii="Arial" w:hAnsi="Arial" w:cs="Arial"/>
                <w:lang w:val="en-GB"/>
              </w:rPr>
            </w:pPr>
          </w:p>
        </w:tc>
        <w:tc>
          <w:tcPr>
            <w:tcW w:w="1705" w:type="dxa"/>
            <w:gridSpan w:val="4"/>
            <w:tcBorders>
              <w:bottom w:val="single" w:sz="4" w:space="0" w:color="auto"/>
              <w:right w:val="nil"/>
            </w:tcBorders>
          </w:tcPr>
          <w:p w14:paraId="5A7943AC" w14:textId="77777777" w:rsidR="00402E5E" w:rsidRDefault="00402E5E" w:rsidP="00402E5E">
            <w:pPr>
              <w:rPr>
                <w:rFonts w:ascii="Arial" w:hAnsi="Arial" w:cs="Arial"/>
                <w:sz w:val="16"/>
                <w:szCs w:val="16"/>
              </w:rPr>
            </w:pPr>
            <w:r w:rsidRPr="0056533B">
              <w:rPr>
                <w:rFonts w:ascii="Arial" w:hAnsi="Arial" w:cs="Arial"/>
                <w:noProof/>
                <w:sz w:val="16"/>
                <w:szCs w:val="16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431A7F78" wp14:editId="6A98E94C">
                      <wp:simplePos x="0" y="0"/>
                      <wp:positionH relativeFrom="column">
                        <wp:posOffset>515620</wp:posOffset>
                      </wp:positionH>
                      <wp:positionV relativeFrom="paragraph">
                        <wp:posOffset>117241</wp:posOffset>
                      </wp:positionV>
                      <wp:extent cx="972185" cy="0"/>
                      <wp:effectExtent l="0" t="101600" r="0" b="101600"/>
                      <wp:wrapNone/>
                      <wp:docPr id="60" name="Straight Arrow Connector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972185" cy="0"/>
                              </a:xfrm>
                              <a:prstGeom prst="straightConnector1">
                                <a:avLst/>
                              </a:prstGeom>
                              <a:ln w="44450">
                                <a:headEnd type="triangle"/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="">
                  <w:pict>
                    <v:shape w14:anchorId="6960C4D8" id="Straight Arrow Connector 60" o:spid="_x0000_s1026" type="#_x0000_t32" style="position:absolute;margin-left:40.6pt;margin-top:9.25pt;width:76.55pt;height:0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" strokecolor="black [3200]" strokeweight="3.5pt">
                      <v:stroke startarrow="block" endarrow="block" joinstyle="miter"/>
                    </v:shape>
                  </w:pict>
                </mc:Fallback>
              </mc:AlternateContent>
            </w:r>
            <w:r w:rsidRPr="0056533B">
              <w:rPr>
                <w:rFonts w:ascii="Arial" w:hAnsi="Arial" w:cs="Arial"/>
                <w:sz w:val="16"/>
                <w:szCs w:val="16"/>
              </w:rPr>
              <w:t>S</w:t>
            </w:r>
            <w:r>
              <w:rPr>
                <w:rFonts w:ascii="Arial" w:hAnsi="Arial" w:cs="Arial"/>
                <w:sz w:val="16"/>
                <w:szCs w:val="16"/>
              </w:rPr>
              <w:t>trongly</w:t>
            </w:r>
          </w:p>
          <w:p w14:paraId="23AC1C02" w14:textId="79260854" w:rsidR="00402E5E" w:rsidRPr="009C3601" w:rsidRDefault="00402E5E" w:rsidP="00402E5E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705" w:type="dxa"/>
            <w:gridSpan w:val="4"/>
            <w:tcBorders>
              <w:left w:val="nil"/>
              <w:bottom w:val="single" w:sz="4" w:space="0" w:color="auto"/>
            </w:tcBorders>
          </w:tcPr>
          <w:p w14:paraId="073AE620" w14:textId="77777777" w:rsidR="00402E5E" w:rsidRDefault="00402E5E" w:rsidP="00402E5E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Strongly </w:t>
            </w:r>
          </w:p>
          <w:p w14:paraId="5BCA15A5" w14:textId="799B011C" w:rsidR="00402E5E" w:rsidRPr="009C3601" w:rsidRDefault="00402E5E" w:rsidP="00402E5E">
            <w:pPr>
              <w:jc w:val="right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</w:tr>
    </w:tbl>
    <w:p w14:paraId="6A0CE2D6" w14:textId="77777777" w:rsidR="00402E5E" w:rsidRDefault="00402E5E"/>
    <w:sectPr w:rsidR="00402E5E" w:rsidSect="0073703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proofState w:spelling="clean" w:grammar="clean"/>
  <w:defaultTabStop w:val="720"/>
  <w:drawingGridHorizontalSpacing w:val="181"/>
  <w:drawingGridVerticalSpacing w:val="181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E5E"/>
    <w:rsid w:val="0001119F"/>
    <w:rsid w:val="000157AE"/>
    <w:rsid w:val="0001674A"/>
    <w:rsid w:val="0001789A"/>
    <w:rsid w:val="00024E2D"/>
    <w:rsid w:val="000251A8"/>
    <w:rsid w:val="00060D7B"/>
    <w:rsid w:val="00076985"/>
    <w:rsid w:val="000C2C9D"/>
    <w:rsid w:val="00104277"/>
    <w:rsid w:val="00145F3B"/>
    <w:rsid w:val="001514F8"/>
    <w:rsid w:val="0015240C"/>
    <w:rsid w:val="001536EF"/>
    <w:rsid w:val="00181A05"/>
    <w:rsid w:val="001C0497"/>
    <w:rsid w:val="001C34DA"/>
    <w:rsid w:val="001C5FDF"/>
    <w:rsid w:val="001D0C7E"/>
    <w:rsid w:val="001E4D68"/>
    <w:rsid w:val="00244CE5"/>
    <w:rsid w:val="0025202E"/>
    <w:rsid w:val="002903E7"/>
    <w:rsid w:val="002C2974"/>
    <w:rsid w:val="00316C6C"/>
    <w:rsid w:val="00323955"/>
    <w:rsid w:val="003533EC"/>
    <w:rsid w:val="00353952"/>
    <w:rsid w:val="003646F5"/>
    <w:rsid w:val="0036643D"/>
    <w:rsid w:val="00402E5E"/>
    <w:rsid w:val="00404A8A"/>
    <w:rsid w:val="004606F2"/>
    <w:rsid w:val="00492ED7"/>
    <w:rsid w:val="0049790D"/>
    <w:rsid w:val="004C711B"/>
    <w:rsid w:val="005017B5"/>
    <w:rsid w:val="00514EB6"/>
    <w:rsid w:val="0052585B"/>
    <w:rsid w:val="005659DA"/>
    <w:rsid w:val="005C4921"/>
    <w:rsid w:val="00603129"/>
    <w:rsid w:val="00615507"/>
    <w:rsid w:val="006206A2"/>
    <w:rsid w:val="00622553"/>
    <w:rsid w:val="00623138"/>
    <w:rsid w:val="006421AA"/>
    <w:rsid w:val="0064512A"/>
    <w:rsid w:val="006503CD"/>
    <w:rsid w:val="00674958"/>
    <w:rsid w:val="006C17AC"/>
    <w:rsid w:val="0073703B"/>
    <w:rsid w:val="00755FB3"/>
    <w:rsid w:val="00781790"/>
    <w:rsid w:val="007C30EB"/>
    <w:rsid w:val="007F2DEF"/>
    <w:rsid w:val="008216F4"/>
    <w:rsid w:val="008525A1"/>
    <w:rsid w:val="008A4C07"/>
    <w:rsid w:val="008A523E"/>
    <w:rsid w:val="008C789F"/>
    <w:rsid w:val="008D03E3"/>
    <w:rsid w:val="008D672D"/>
    <w:rsid w:val="00900AB9"/>
    <w:rsid w:val="00913F9B"/>
    <w:rsid w:val="009225CC"/>
    <w:rsid w:val="009506AD"/>
    <w:rsid w:val="009564F7"/>
    <w:rsid w:val="00984169"/>
    <w:rsid w:val="009A2373"/>
    <w:rsid w:val="009A5B70"/>
    <w:rsid w:val="009B2111"/>
    <w:rsid w:val="00A13245"/>
    <w:rsid w:val="00A40E8F"/>
    <w:rsid w:val="00A41C2A"/>
    <w:rsid w:val="00A6081A"/>
    <w:rsid w:val="00A700D9"/>
    <w:rsid w:val="00A86705"/>
    <w:rsid w:val="00AA0A1C"/>
    <w:rsid w:val="00AF26E3"/>
    <w:rsid w:val="00B25F97"/>
    <w:rsid w:val="00B33CBF"/>
    <w:rsid w:val="00B54474"/>
    <w:rsid w:val="00BC7F18"/>
    <w:rsid w:val="00C04B71"/>
    <w:rsid w:val="00C13104"/>
    <w:rsid w:val="00C1739D"/>
    <w:rsid w:val="00C23F12"/>
    <w:rsid w:val="00CE5ECB"/>
    <w:rsid w:val="00D028A1"/>
    <w:rsid w:val="00D43F86"/>
    <w:rsid w:val="00D70169"/>
    <w:rsid w:val="00D808F5"/>
    <w:rsid w:val="00D8228E"/>
    <w:rsid w:val="00DA7406"/>
    <w:rsid w:val="00DF522D"/>
    <w:rsid w:val="00E5474D"/>
    <w:rsid w:val="00E61594"/>
    <w:rsid w:val="00E87E84"/>
    <w:rsid w:val="00E94D26"/>
    <w:rsid w:val="00EB2345"/>
    <w:rsid w:val="00EE0E7E"/>
    <w:rsid w:val="00F141E8"/>
    <w:rsid w:val="00F203EA"/>
    <w:rsid w:val="00F41BCC"/>
    <w:rsid w:val="00F53803"/>
    <w:rsid w:val="00F55C30"/>
    <w:rsid w:val="00F8228A"/>
    <w:rsid w:val="00F83AA4"/>
    <w:rsid w:val="00F84F61"/>
    <w:rsid w:val="00F8500D"/>
    <w:rsid w:val="00FB0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656441"/>
  <w15:chartTrackingRefBased/>
  <w15:docId w15:val="{402D0F1F-5CC4-DC4F-8E50-881A7F878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E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2</Words>
  <Characters>372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san Zamzuri</dc:creator>
  <cp:keywords/>
  <dc:description/>
  <cp:lastModifiedBy>User</cp:lastModifiedBy>
  <cp:revision>2</cp:revision>
  <dcterms:created xsi:type="dcterms:W3CDTF">2021-07-08T07:24:00Z</dcterms:created>
  <dcterms:modified xsi:type="dcterms:W3CDTF">2021-07-08T07:24:00Z</dcterms:modified>
</cp:coreProperties>
</file>